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AFD08" w14:textId="1506A5DD" w:rsidR="000776C8" w:rsidRPr="00F914F3" w:rsidRDefault="000776C8" w:rsidP="000776C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14F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4D6F7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F914F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914F3">
        <w:rPr>
          <w:rFonts w:ascii="Times New Roman" w:hAnsi="Times New Roman" w:cs="Times New Roman"/>
          <w:sz w:val="24"/>
          <w:szCs w:val="24"/>
          <w:lang w:val="en-GB"/>
        </w:rPr>
        <w:t>Estimated changes in health-related quality of life from 20 to 32 yea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participants without disabilities</w:t>
      </w:r>
    </w:p>
    <w:tbl>
      <w:tblPr>
        <w:tblStyle w:val="TableGrid"/>
        <w:tblW w:w="14182" w:type="dxa"/>
        <w:tblInd w:w="-43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2"/>
        <w:gridCol w:w="567"/>
        <w:gridCol w:w="1275"/>
        <w:gridCol w:w="567"/>
        <w:gridCol w:w="1276"/>
        <w:gridCol w:w="567"/>
        <w:gridCol w:w="1276"/>
        <w:gridCol w:w="567"/>
        <w:gridCol w:w="1276"/>
        <w:gridCol w:w="567"/>
        <w:gridCol w:w="1275"/>
        <w:gridCol w:w="567"/>
        <w:gridCol w:w="1276"/>
        <w:gridCol w:w="1134"/>
      </w:tblGrid>
      <w:tr w:rsidR="000776C8" w:rsidRPr="00AA7580" w14:paraId="5F9C82A0" w14:textId="77777777" w:rsidTr="0097220A">
        <w:trPr>
          <w:trHeight w:val="60"/>
        </w:trPr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D3F3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50C63" w14:textId="60DF7CEC" w:rsidR="000776C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LB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thout disabilities</w:t>
            </w:r>
            <w:r w:rsidR="00C87CF3" w:rsidRPr="00A525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="002571CB" w:rsidRPr="00A525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,b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B28F626" w14:textId="3DEFB6BA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2A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 w:rsidR="006404D7" w:rsidRPr="00552A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552A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7F4E2" w14:textId="56E50A33" w:rsidR="000776C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9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  Control</w:t>
            </w:r>
            <w:r w:rsidR="00552A26" w:rsidRPr="00552A2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DFA5D36" w14:textId="6E303C79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25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 w:rsidR="00552A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A525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6DC06" w14:textId="77777777" w:rsidR="000776C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3B251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*group</w:t>
            </w:r>
          </w:p>
        </w:tc>
      </w:tr>
      <w:tr w:rsidR="000776C8" w:rsidRPr="00AA7580" w14:paraId="2C4B1C9C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4C0C9E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CD0BC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to 23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6CC6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to 28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D5C5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to 32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AF1B6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to 23 yea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7926E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to 28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97275" w14:textId="77777777" w:rsidR="000776C8" w:rsidRPr="00E60268" w:rsidRDefault="000776C8" w:rsidP="009722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to 32 year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CCF2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776C8" w:rsidRPr="00AA7580" w14:paraId="24EFE50A" w14:textId="77777777" w:rsidTr="008423E4">
        <w:trPr>
          <w:trHeight w:val="218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54517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87AF0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1457F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3D9CD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75DF2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BE9E6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9065A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596D1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7ADF7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8EA3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1B5A4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37C8" w14:textId="77777777" w:rsidR="000776C8" w:rsidRPr="00E60268" w:rsidRDefault="000776C8" w:rsidP="0097220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2E060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r w:rsidRPr="00E602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6B239" w14:textId="77777777" w:rsidR="000776C8" w:rsidRPr="00E6026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776C8" w:rsidRPr="008423E4" w14:paraId="1C238971" w14:textId="77777777" w:rsidTr="0097220A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26A2E" w14:textId="77777777" w:rsidR="000776C8" w:rsidRPr="000776C8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02D5F" w14:textId="77777777" w:rsidR="000776C8" w:rsidRPr="008423E4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95402" w14:textId="77777777" w:rsidR="000776C8" w:rsidRPr="008423E4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87093" w14:textId="77777777" w:rsidR="000776C8" w:rsidRPr="008423E4" w:rsidRDefault="000776C8" w:rsidP="009722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23E4" w:rsidRPr="008423E4" w14:paraId="1F505C1E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A5C7AA3" w14:textId="6787E8FD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hysical 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976BC" w14:textId="14D023C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CFAFC" w14:textId="0FF85BEA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6.3 to -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59CF0" w14:textId="25073763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2AC15" w14:textId="20E4A94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0.3 to 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07612" w14:textId="36C57DF3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E8594" w14:textId="517DA386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8.7 to 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274DF8" w14:textId="37B8AC4E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6D659" w14:textId="42B70188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0 to 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9D11A" w14:textId="13755EE5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791D6" w14:textId="18C62AAB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.6 to 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28BD7" w14:textId="6EF894DA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BB3C9" w14:textId="517371F2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8 to -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0974" w14:textId="115594B1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8423E4" w:rsidRPr="008423E4" w14:paraId="651C683F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8EAAE7B" w14:textId="32A1E1DC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ole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s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49EBF" w14:textId="45EAC758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AB4BF" w14:textId="5AEE62AB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 xml:space="preserve">(-13.4 to 2.4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4AF11" w14:textId="7F3FF517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D1B68" w14:textId="53AA78C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3.2 to 1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144EB" w14:textId="5BF73A1F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DA092" w14:textId="367DAD6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5.9 to 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5D987" w14:textId="01C2860B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6FDBE" w14:textId="1E9CF9F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4.7 to 1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11280" w14:textId="055FB3CC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FA658" w14:textId="43814C23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1.5 to -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D62BF" w14:textId="54E72967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21EFE" w14:textId="432C421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4 to 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B570" w14:textId="1B36147B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8423E4" w:rsidRPr="008423E4" w14:paraId="3CD02831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DD81B92" w14:textId="2EA34F8D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BA28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ily 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66BFC" w14:textId="064C22F3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96203" w14:textId="31E57C2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7.1 to 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1E12A" w14:textId="4DE93DA5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7B418" w14:textId="07EEAF5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5.8 to 1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4BA29" w14:textId="0E72F33C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68EA3" w14:textId="6AEA06F5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1.0 to 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AD196" w14:textId="072F15EA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7678C" w14:textId="34686290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4.4 to 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C2999" w14:textId="5252A8F0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48DDA" w14:textId="4827F14E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6 to 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2B1AB" w14:textId="13F1296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6E648" w14:textId="25CD35B9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8.3 to 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D270E" w14:textId="04BC85C8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8423E4" w:rsidRPr="008423E4" w14:paraId="78601497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8A2AD0E" w14:textId="410D4DF1" w:rsidR="008423E4" w:rsidRPr="000776C8" w:rsidRDefault="00BA287F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8423E4"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8423E4"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5AFFA" w14:textId="4BD99128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CE503" w14:textId="74A277F5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8.3 to -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A59BC" w14:textId="6ACA8D7A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18399" w14:textId="77A26379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0.6 to 1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2599F" w14:textId="2F19CDC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52F2F" w14:textId="0BF73C8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6.5 to -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FF2D1" w14:textId="2399FCC4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3267A" w14:textId="6582A57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9.9 to -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7D508" w14:textId="3F610950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49561" w14:textId="08AF22F3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4.6 to 1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3A5A4" w14:textId="4C92B89F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68B13" w14:textId="33C1915E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9.9 to -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2338A" w14:textId="4F650DFE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423E4" w:rsidRPr="008423E4" w14:paraId="0661D47B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02CE6F" w14:textId="4A99BFAD" w:rsidR="008423E4" w:rsidRPr="000776C8" w:rsidRDefault="00BA287F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8423E4"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62941" w14:textId="17E0D656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96D8B" w14:textId="278B5D1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0.4 to -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C398D" w14:textId="2BCF175D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897B5" w14:textId="42C00EB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6 to 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0F184" w14:textId="26DAEC74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E2B0D" w14:textId="37ADE1F4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4.2 to 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639E3" w14:textId="6013DF1D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77ABC" w14:textId="75633D8A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7.3 to 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C2A6D" w14:textId="41DC726F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49747" w14:textId="411EE1F8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0 to 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C460E" w14:textId="23F2825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83098" w14:textId="297E15A0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4.9 to 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D2930" w14:textId="72D695EC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8423E4" w:rsidRPr="008423E4" w14:paraId="2C53FDB0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2213571" w14:textId="1AF385D2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BA28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tion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C2A2E" w14:textId="287FDA08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B29EA" w14:textId="4BDC3D19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8.1 to 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3AB94" w14:textId="5D02858F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A4818" w14:textId="44CAA66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8.4 to 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CC052" w14:textId="24C20FE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AF084" w14:textId="43E7F418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9.4 to 5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9D2EA" w14:textId="7B3CC772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D487B" w14:textId="65BC6B67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.6 to 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2589F" w14:textId="58CFB22C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E9F9B" w14:textId="32F31BF9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7 to 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DE0F6" w14:textId="6510577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C2DB0" w14:textId="3EF76C5B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7.1 to -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7722" w14:textId="2D4277F8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8423E4" w:rsidRPr="008423E4" w14:paraId="095A9A96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D381477" w14:textId="15E5D117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BA28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e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i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5F6AA" w14:textId="5B20B9E7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4C501" w14:textId="1188BA3F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6.8 to 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68AC3" w14:textId="2D5F7785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614B0" w14:textId="4278ED94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5.6 to 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4601C" w14:textId="348C0FE4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7C02F" w14:textId="7C4A6921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4.7 to 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46C6B" w14:textId="08714C87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01831" w14:textId="7D917F0D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.1 to 1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CE90B" w14:textId="3384FF1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50B49" w14:textId="103A0054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9.9 to 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EC383" w14:textId="3504C4E3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F6A2F" w14:textId="13020C8A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4.2 to 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4EA4" w14:textId="6A013B09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423E4" w:rsidRPr="008423E4" w14:paraId="09318E9D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3E91806" w14:textId="2315123B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BA28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</w:t>
            </w:r>
            <w:r w:rsidR="002045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B8C79" w14:textId="455DC8DF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8E62E" w14:textId="39EFDF84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9.6 to -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65F3" w14:textId="343F0C73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B0335" w14:textId="71CD6EC4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2 to 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6B943" w14:textId="4DB005E2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DEAE0" w14:textId="74DE8258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4 to 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85B4E" w14:textId="51C415C6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3A790" w14:textId="6A84371A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 xml:space="preserve">(-4.6 to 2.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00C43" w14:textId="1C2B3F21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35516" w14:textId="422199B3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.5 to 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3F274" w14:textId="50A7B5F7" w:rsidR="008423E4" w:rsidRPr="008423E4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90E3B" w14:textId="4CFCA889" w:rsidR="008423E4" w:rsidRPr="008423E4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8 to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A8DA" w14:textId="4C42AF38" w:rsidR="008423E4" w:rsidRPr="008423E4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8423E4" w:rsidRPr="008423E4" w14:paraId="301198D8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D38C13A" w14:textId="77777777" w:rsidR="008423E4" w:rsidRPr="000776C8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nent summar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99DA6" w14:textId="1111F19F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19909" w14:textId="79E63F29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8BCCC" w14:textId="2D2EDD22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F9F5F" w14:textId="2DDA5D02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1E15E" w14:textId="5143B743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FB589" w14:textId="5CAF6F0A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3E8D7" w14:textId="7381FC0D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8500E" w14:textId="081A497D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412AA" w14:textId="07F9756B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CB49D" w14:textId="7C2DE6BA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9AEFF" w14:textId="38B7BF2D" w:rsidR="008423E4" w:rsidRPr="00DA7821" w:rsidRDefault="008423E4" w:rsidP="008423E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B3CCF" w14:textId="58406035" w:rsidR="008423E4" w:rsidRPr="00DA7821" w:rsidRDefault="008423E4" w:rsidP="008423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B8AE" w14:textId="68B08DE4" w:rsidR="008423E4" w:rsidRPr="00DA7821" w:rsidRDefault="008423E4" w:rsidP="008423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35540" w:rsidRPr="000776C8" w14:paraId="63DE68F4" w14:textId="77777777" w:rsidTr="008423E4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E2161B3" w14:textId="085CC506" w:rsidR="00735540" w:rsidRPr="000776C8" w:rsidRDefault="00BA287F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735540"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component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DD197" w14:textId="02ABBA4F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E653A" w14:textId="11170999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5.0 to -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E0D9B" w14:textId="3BD7DC18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CBB3D" w14:textId="63236753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0.3 to 4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7FB62" w14:textId="603FB67D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3D1D7" w14:textId="0748C35D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5.6 to -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60CE2" w14:textId="0D7B741F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890388" w14:textId="5422789E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1.6 to 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9528B" w14:textId="497A1772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08C0A" w14:textId="6BE24648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1.3 to 2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94AE6" w14:textId="62AF1823" w:rsidR="00735540" w:rsidRPr="00735540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B4FA4" w14:textId="723DEAC7" w:rsidR="00735540" w:rsidRPr="00735540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(-2.0 to 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2A9B" w14:textId="4C64BBFE" w:rsidR="00735540" w:rsidRPr="00735540" w:rsidRDefault="00735540" w:rsidP="007355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5540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735540" w:rsidRPr="000776C8" w14:paraId="49EDBC65" w14:textId="77777777" w:rsidTr="00337579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4104" w14:textId="77777777" w:rsidR="00735540" w:rsidRPr="000776C8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76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ental compon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641145" w14:textId="4F8CE819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F73D3E" w14:textId="6BB0E557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5.3 to 0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51758" w14:textId="7C5B27C6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8D37B4" w14:textId="5011C9CB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3.8 to 2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9ECFB8" w14:textId="55775C1E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93A081" w14:textId="5F15CFE6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4 to 4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16CD2" w14:textId="62D5A510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38AD26" w14:textId="392A2FFA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3 to 2.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576432" w14:textId="227F6982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ABA064" w14:textId="0CFF51FB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1.7 to 3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34E814" w14:textId="39F8D50A" w:rsidR="00735540" w:rsidRPr="008423E4" w:rsidRDefault="00735540" w:rsidP="0073554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B8399A" w14:textId="1A11A5B8" w:rsidR="00735540" w:rsidRPr="008423E4" w:rsidRDefault="00735540" w:rsidP="007355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(-2.3 to 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6D031" w14:textId="320F4974" w:rsidR="00735540" w:rsidRPr="008423E4" w:rsidRDefault="00735540" w:rsidP="007355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23E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</w:tbl>
    <w:p w14:paraId="40614B4E" w14:textId="77777777" w:rsidR="000776C8" w:rsidRPr="000776C8" w:rsidRDefault="000776C8" w:rsidP="00C87CF3">
      <w:pPr>
        <w:pStyle w:val="NoSpacing"/>
        <w:spacing w:before="12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776C8">
        <w:rPr>
          <w:rFonts w:ascii="Times New Roman" w:hAnsi="Times New Roman" w:cs="Times New Roman"/>
          <w:sz w:val="20"/>
          <w:szCs w:val="20"/>
          <w:lang w:val="en-GB"/>
        </w:rPr>
        <w:t>CI = confidence interval,</w:t>
      </w:r>
      <w:r w:rsidRPr="000776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0776C8">
        <w:rPr>
          <w:rFonts w:ascii="Times New Roman" w:hAnsi="Times New Roman" w:cs="Times New Roman"/>
          <w:sz w:val="20"/>
          <w:szCs w:val="20"/>
          <w:lang w:val="en-GB"/>
        </w:rPr>
        <w:t>SD = standard deviation, VLBW = very low birth weight.</w:t>
      </w:r>
    </w:p>
    <w:p w14:paraId="61FBBB55" w14:textId="3AA04A08" w:rsidR="00484B49" w:rsidRDefault="00484B49" w:rsidP="00C87CF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199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>Without cerebral palsy and/or estimated intelligence quotient &lt;2SD of the mean in the control group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9822752" w14:textId="176EAAEA" w:rsidR="002571CB" w:rsidRPr="00461994" w:rsidRDefault="002571CB" w:rsidP="002571C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6274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552A26">
        <w:rPr>
          <w:rFonts w:ascii="Times New Roman" w:hAnsi="Times New Roman" w:cs="Times New Roman"/>
          <w:sz w:val="20"/>
          <w:szCs w:val="20"/>
          <w:lang w:val="en-GB"/>
        </w:rPr>
        <w:t xml:space="preserve">Missing </w:t>
      </w:r>
      <w:r w:rsidR="00BE4236">
        <w:rPr>
          <w:rFonts w:ascii="Times New Roman" w:hAnsi="Times New Roman" w:cs="Times New Roman"/>
          <w:sz w:val="20"/>
          <w:szCs w:val="20"/>
          <w:lang w:val="en-GB"/>
        </w:rPr>
        <w:t>estimated intelligence quotient</w:t>
      </w:r>
      <w:r w:rsidR="00552A26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BE4236">
        <w:rPr>
          <w:rFonts w:ascii="Times New Roman" w:hAnsi="Times New Roman" w:cs="Times New Roman"/>
          <w:sz w:val="20"/>
          <w:szCs w:val="20"/>
          <w:lang w:val="en-GB"/>
        </w:rPr>
        <w:t>four VLBW an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E4236">
        <w:rPr>
          <w:rFonts w:ascii="Times New Roman" w:hAnsi="Times New Roman" w:cs="Times New Roman"/>
          <w:sz w:val="20"/>
          <w:szCs w:val="20"/>
          <w:lang w:val="en-GB"/>
        </w:rPr>
        <w:t>14</w:t>
      </w:r>
      <w:r w:rsidRPr="00461994">
        <w:rPr>
          <w:rFonts w:ascii="Times New Roman" w:hAnsi="Times New Roman" w:cs="Times New Roman"/>
          <w:sz w:val="20"/>
          <w:szCs w:val="20"/>
          <w:lang w:val="en-GB"/>
        </w:rPr>
        <w:t xml:space="preserve"> control participant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244EE99" w14:textId="77777777" w:rsidR="002571CB" w:rsidRPr="00461994" w:rsidRDefault="002571CB" w:rsidP="00C87CF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3179D95" w14:textId="77777777" w:rsidR="00EA3F62" w:rsidRPr="000776C8" w:rsidRDefault="00EA3F62">
      <w:pPr>
        <w:rPr>
          <w:lang w:val="en-GB"/>
        </w:rPr>
      </w:pPr>
    </w:p>
    <w:sectPr w:rsidR="00EA3F62" w:rsidRPr="000776C8" w:rsidSect="000776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540FA" w14:textId="77777777" w:rsidR="00564C3A" w:rsidRDefault="00564C3A">
      <w:pPr>
        <w:spacing w:after="0" w:line="240" w:lineRule="auto"/>
      </w:pPr>
      <w:r>
        <w:separator/>
      </w:r>
    </w:p>
  </w:endnote>
  <w:endnote w:type="continuationSeparator" w:id="0">
    <w:p w14:paraId="1BB74243" w14:textId="77777777" w:rsidR="00564C3A" w:rsidRDefault="00564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55E98" w14:textId="77777777" w:rsidR="00564C3A" w:rsidRDefault="00564C3A">
      <w:pPr>
        <w:spacing w:after="0" w:line="240" w:lineRule="auto"/>
      </w:pPr>
      <w:r>
        <w:separator/>
      </w:r>
    </w:p>
  </w:footnote>
  <w:footnote w:type="continuationSeparator" w:id="0">
    <w:p w14:paraId="4919D44E" w14:textId="77777777" w:rsidR="00564C3A" w:rsidRDefault="00564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6C8"/>
    <w:rsid w:val="000776C8"/>
    <w:rsid w:val="0020456C"/>
    <w:rsid w:val="002571CB"/>
    <w:rsid w:val="00355C5A"/>
    <w:rsid w:val="00484B49"/>
    <w:rsid w:val="004D6F76"/>
    <w:rsid w:val="00552A26"/>
    <w:rsid w:val="00564C3A"/>
    <w:rsid w:val="006404D7"/>
    <w:rsid w:val="006E532A"/>
    <w:rsid w:val="00735540"/>
    <w:rsid w:val="008423E4"/>
    <w:rsid w:val="00A52582"/>
    <w:rsid w:val="00BA287F"/>
    <w:rsid w:val="00BE4236"/>
    <w:rsid w:val="00C87CF3"/>
    <w:rsid w:val="00D75DA8"/>
    <w:rsid w:val="00DA7821"/>
    <w:rsid w:val="00EA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03426"/>
  <w15:chartTrackingRefBased/>
  <w15:docId w15:val="{9EAE661D-6EB4-4FBD-B627-E2146070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6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6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76C8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77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6D3B1-C2D9-49D8-9953-5BB8FDA24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Thamodaran P.</cp:lastModifiedBy>
  <cp:revision>16</cp:revision>
  <dcterms:created xsi:type="dcterms:W3CDTF">2022-08-05T08:20:00Z</dcterms:created>
  <dcterms:modified xsi:type="dcterms:W3CDTF">2022-09-01T13:39:00Z</dcterms:modified>
</cp:coreProperties>
</file>